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0247" w:rsidRPr="00AB17D7" w:rsidRDefault="00F20247" w:rsidP="00F20247">
      <w:pPr>
        <w:rPr>
          <w:rFonts w:ascii="Times New Roman" w:hAnsi="Times New Roman" w:cs="Times New Roman"/>
          <w:b/>
          <w:sz w:val="24"/>
          <w:szCs w:val="24"/>
        </w:rPr>
      </w:pPr>
      <w:r w:rsidRPr="00AB17D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AB17D7">
        <w:rPr>
          <w:rFonts w:ascii="Times New Roman" w:hAnsi="Times New Roman" w:cs="Times New Roman"/>
          <w:b/>
          <w:sz w:val="24"/>
          <w:szCs w:val="24"/>
        </w:rPr>
        <w:t xml:space="preserve"> Table. Geometric Mean Titer (GMT) of H10407 shed on day 2 and maximum shedding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435"/>
        <w:gridCol w:w="1170"/>
        <w:gridCol w:w="1440"/>
        <w:gridCol w:w="1440"/>
        <w:gridCol w:w="1350"/>
        <w:gridCol w:w="2610"/>
      </w:tblGrid>
      <w:tr w:rsidR="00F20247" w:rsidRPr="00AB17D7" w:rsidTr="00F26552">
        <w:tc>
          <w:tcPr>
            <w:tcW w:w="1435" w:type="dxa"/>
          </w:tcPr>
          <w:p w:rsidR="00F20247" w:rsidRPr="00AB17D7" w:rsidRDefault="00F20247" w:rsidP="00F26552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F20247" w:rsidRPr="00AB17D7" w:rsidRDefault="00F20247" w:rsidP="00F26552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Group A</w:t>
            </w:r>
          </w:p>
          <w:p w:rsidR="00F20247" w:rsidRPr="00AB17D7" w:rsidRDefault="00F20247" w:rsidP="00F26552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Dose =1x10</w:t>
            </w:r>
            <w:r w:rsidRPr="00AB17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</w:tcPr>
          <w:p w:rsidR="00F20247" w:rsidRPr="00AB17D7" w:rsidRDefault="00F20247" w:rsidP="00F26552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Group B</w:t>
            </w:r>
          </w:p>
          <w:p w:rsidR="00F20247" w:rsidRPr="00AB17D7" w:rsidRDefault="00F20247" w:rsidP="00F26552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Dose =1x10</w:t>
            </w:r>
            <w:r w:rsidRPr="00AB17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40" w:type="dxa"/>
          </w:tcPr>
          <w:p w:rsidR="00F20247" w:rsidRPr="00AB17D7" w:rsidRDefault="00F20247" w:rsidP="00F26552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No Diarrhea</w:t>
            </w:r>
          </w:p>
          <w:p w:rsidR="00F20247" w:rsidRPr="00AB17D7" w:rsidRDefault="00F20247" w:rsidP="00F26552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n=22</w:t>
            </w:r>
          </w:p>
        </w:tc>
        <w:tc>
          <w:tcPr>
            <w:tcW w:w="1350" w:type="dxa"/>
          </w:tcPr>
          <w:p w:rsidR="00F20247" w:rsidRPr="00AB17D7" w:rsidRDefault="00F20247" w:rsidP="00F26552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Mild Diarrhea</w:t>
            </w:r>
          </w:p>
          <w:p w:rsidR="00F20247" w:rsidRPr="00AB17D7" w:rsidRDefault="00F20247" w:rsidP="00F26552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n=2</w:t>
            </w:r>
          </w:p>
        </w:tc>
        <w:tc>
          <w:tcPr>
            <w:tcW w:w="2610" w:type="dxa"/>
          </w:tcPr>
          <w:p w:rsidR="00F20247" w:rsidRPr="00AB17D7" w:rsidRDefault="00F20247" w:rsidP="00F26552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Moderate / Severe Diarrhea</w:t>
            </w:r>
          </w:p>
          <w:p w:rsidR="00F20247" w:rsidRPr="00AB17D7" w:rsidRDefault="00F20247" w:rsidP="00F26552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n=6</w:t>
            </w:r>
          </w:p>
        </w:tc>
      </w:tr>
      <w:tr w:rsidR="00F20247" w:rsidRPr="00AB17D7" w:rsidTr="00F26552">
        <w:tc>
          <w:tcPr>
            <w:tcW w:w="1435" w:type="dxa"/>
            <w:vAlign w:val="center"/>
          </w:tcPr>
          <w:p w:rsidR="00F20247" w:rsidRPr="00AB17D7" w:rsidRDefault="00F20247" w:rsidP="00F26552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GMT day 2</w:t>
            </w:r>
          </w:p>
        </w:tc>
        <w:tc>
          <w:tcPr>
            <w:tcW w:w="1170" w:type="dxa"/>
            <w:vAlign w:val="center"/>
          </w:tcPr>
          <w:p w:rsidR="00F20247" w:rsidRPr="00AB17D7" w:rsidRDefault="00F20247" w:rsidP="00F2655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1.1 x 10</w:t>
            </w:r>
            <w:r w:rsidRPr="00AB17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:rsidR="00F20247" w:rsidRPr="00AB17D7" w:rsidRDefault="00F20247" w:rsidP="00F2655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1.1 x 10</w:t>
            </w:r>
            <w:r w:rsidRPr="00AB17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F20247" w:rsidRPr="00AB17D7" w:rsidRDefault="00F20247" w:rsidP="00F2655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2.7 x 10</w:t>
            </w:r>
            <w:r w:rsidRPr="00AB17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F20247" w:rsidRPr="00AB17D7" w:rsidRDefault="00F20247" w:rsidP="00F2655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1.4 x 10</w:t>
            </w:r>
            <w:r w:rsidRPr="00AB17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610" w:type="dxa"/>
            <w:vAlign w:val="center"/>
          </w:tcPr>
          <w:p w:rsidR="00F20247" w:rsidRPr="00AB17D7" w:rsidRDefault="00F20247" w:rsidP="00F2655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1.9 x 10</w:t>
            </w:r>
            <w:r w:rsidRPr="00AB17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7</w:t>
            </w:r>
          </w:p>
        </w:tc>
      </w:tr>
      <w:tr w:rsidR="00F20247" w:rsidRPr="00AB17D7" w:rsidTr="00F26552">
        <w:tc>
          <w:tcPr>
            <w:tcW w:w="1435" w:type="dxa"/>
            <w:vAlign w:val="center"/>
          </w:tcPr>
          <w:p w:rsidR="00F20247" w:rsidRPr="00AB17D7" w:rsidRDefault="00F20247" w:rsidP="00F26552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GMT Max</w:t>
            </w:r>
          </w:p>
        </w:tc>
        <w:tc>
          <w:tcPr>
            <w:tcW w:w="1170" w:type="dxa"/>
            <w:vAlign w:val="center"/>
          </w:tcPr>
          <w:p w:rsidR="00F20247" w:rsidRPr="00AB17D7" w:rsidRDefault="00F20247" w:rsidP="00F2655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8.3 x 10</w:t>
            </w:r>
            <w:r w:rsidRPr="00AB17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:rsidR="00F20247" w:rsidRPr="00AB17D7" w:rsidRDefault="00F20247" w:rsidP="00F2655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1.8 x 10</w:t>
            </w:r>
            <w:r w:rsidRPr="00AB17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F20247" w:rsidRPr="00AB17D7" w:rsidRDefault="00F20247" w:rsidP="00F2655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2.3 x 10</w:t>
            </w:r>
            <w:r w:rsidRPr="00AB17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F20247" w:rsidRPr="00AB17D7" w:rsidRDefault="00F20247" w:rsidP="00F2655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2.7 x 10</w:t>
            </w:r>
            <w:r w:rsidRPr="00AB17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610" w:type="dxa"/>
            <w:vAlign w:val="center"/>
          </w:tcPr>
          <w:p w:rsidR="00F20247" w:rsidRPr="00AB17D7" w:rsidRDefault="00F20247" w:rsidP="00F2655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4.0 x 10</w:t>
            </w:r>
            <w:r w:rsidRPr="00AB17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8</w:t>
            </w:r>
          </w:p>
        </w:tc>
      </w:tr>
      <w:tr w:rsidR="00F20247" w:rsidRPr="00AB17D7" w:rsidTr="00F26552">
        <w:tc>
          <w:tcPr>
            <w:tcW w:w="1435" w:type="dxa"/>
            <w:vAlign w:val="center"/>
          </w:tcPr>
          <w:p w:rsidR="00F20247" w:rsidRPr="00AB17D7" w:rsidRDefault="00F20247" w:rsidP="00F26552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No. with positive cultures</w:t>
            </w:r>
          </w:p>
        </w:tc>
        <w:tc>
          <w:tcPr>
            <w:tcW w:w="1170" w:type="dxa"/>
            <w:vAlign w:val="center"/>
          </w:tcPr>
          <w:p w:rsidR="00F20247" w:rsidRPr="00AB17D7" w:rsidRDefault="00F20247" w:rsidP="00F2655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1440" w:type="dxa"/>
            <w:vAlign w:val="center"/>
          </w:tcPr>
          <w:p w:rsidR="00F20247" w:rsidRPr="00AB17D7" w:rsidRDefault="00F20247" w:rsidP="00F2655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F20247" w:rsidRPr="00AB17D7" w:rsidRDefault="00F20247" w:rsidP="00F2655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:rsidR="00F20247" w:rsidRPr="00AB17D7" w:rsidRDefault="00F20247" w:rsidP="00F2655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F20247" w:rsidRPr="00AB17D7" w:rsidRDefault="00F20247" w:rsidP="00F2655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7D7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</w:tbl>
    <w:p w:rsidR="009404C0" w:rsidRDefault="009404C0"/>
    <w:sectPr w:rsidR="009404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247"/>
    <w:rsid w:val="009404C0"/>
    <w:rsid w:val="00F20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9C9ADE-DCBA-48C3-9C9D-1B8278154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02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aborty, Subhra</dc:creator>
  <cp:keywords/>
  <dc:description/>
  <cp:lastModifiedBy>Chakraborty, Subhra</cp:lastModifiedBy>
  <cp:revision>1</cp:revision>
  <dcterms:created xsi:type="dcterms:W3CDTF">2018-04-17T17:32:00Z</dcterms:created>
  <dcterms:modified xsi:type="dcterms:W3CDTF">2018-04-17T17:33:00Z</dcterms:modified>
</cp:coreProperties>
</file>